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D4C230" w:rsidR="00FB3483" w:rsidRDefault="009A63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6DFE55" w:rsidR="00FB3483" w:rsidRDefault="009A63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B0DC52" w:rsidR="00FB3483" w:rsidRDefault="009A631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3F7DBE" w:rsidR="00FB3483" w:rsidRDefault="009A63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A0AF70" w:rsidR="00FB3483" w:rsidRDefault="009A63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D9D8B5" w:rsidR="00FB3483" w:rsidRDefault="009A631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F94393" w:rsidR="00FB3483" w:rsidRDefault="009A631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9F0578" w:rsidR="00FB3483" w:rsidRDefault="009A63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37A00F" w:rsidR="00FB3483" w:rsidRDefault="009A63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BA1F2A" w:rsidR="00930A31" w:rsidRDefault="009A63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12A991" w:rsidR="00930A31" w:rsidRDefault="00A7351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CF11BA" w:rsidR="00FB3483" w:rsidRDefault="00A7351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05FB73" w:rsidR="00FB3483" w:rsidRDefault="00A735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FB0858" w:rsidR="00930A31" w:rsidRDefault="00E507C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180273" w:rsidR="00930A31" w:rsidRDefault="00E507C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FF1A96" w:rsidR="00930A31" w:rsidRDefault="008D193A" w:rsidP="005979B8">
            <w:pPr>
              <w:pStyle w:val="Default"/>
              <w:spacing w:before="40" w:after="40"/>
              <w:rPr>
                <w:rFonts w:ascii="Arial" w:hAnsi="Arial" w:cs="Arial"/>
                <w:color w:val="auto"/>
                <w:sz w:val="18"/>
                <w:szCs w:val="18"/>
                <w:lang w:eastAsia="zh-CN"/>
              </w:rPr>
            </w:pPr>
            <w:r w:rsidRPr="008D193A">
              <w:rPr>
                <w:rFonts w:ascii="Arial" w:hAnsi="Arial" w:cs="Arial"/>
                <w:color w:val="auto"/>
                <w:sz w:val="18"/>
                <w:szCs w:val="18"/>
                <w:lang w:eastAsia="zh-CN"/>
              </w:rPr>
              <w:t>Page 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1F8BF9" w:rsidR="00930A31" w:rsidRDefault="00E507C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3672AB" w:rsidR="00930A31" w:rsidRDefault="00E507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0B96F7" w:rsidR="00930A31" w:rsidRDefault="00E507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DA8CE3" w:rsidR="006E5FE2" w:rsidRDefault="00B535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E9CAF0" w:rsidR="006E5FE2" w:rsidRDefault="00B535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278ED9" w:rsidR="00930A31" w:rsidRDefault="00B53510"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 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8ED3A9" w:rsidR="00930A31" w:rsidRDefault="008D193A" w:rsidP="005979B8">
            <w:pPr>
              <w:pStyle w:val="Default"/>
              <w:spacing w:before="40" w:after="40"/>
              <w:rPr>
                <w:rFonts w:ascii="Arial" w:hAnsi="Arial" w:cs="Arial"/>
                <w:color w:val="auto"/>
                <w:sz w:val="18"/>
                <w:szCs w:val="18"/>
                <w:lang w:eastAsia="zh-CN"/>
              </w:rPr>
            </w:pPr>
            <w:r w:rsidRPr="008D193A">
              <w:rPr>
                <w:rFonts w:ascii="Arial" w:hAnsi="Arial" w:cs="Arial"/>
                <w:color w:val="auto"/>
                <w:sz w:val="18"/>
                <w:szCs w:val="18"/>
                <w:lang w:eastAsia="zh-CN"/>
              </w:rPr>
              <w:t>Page 4</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062A22" w:rsidR="00FB3483" w:rsidRDefault="003654B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D193A">
              <w:rPr>
                <w:rFonts w:ascii="Arial" w:hAnsi="Arial" w:cs="Arial" w:hint="eastAsia"/>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9AEB26" w:rsidR="00FB3483" w:rsidRDefault="008D193A" w:rsidP="005979B8">
            <w:pPr>
              <w:pStyle w:val="Default"/>
              <w:spacing w:before="40" w:after="40"/>
              <w:rPr>
                <w:rFonts w:ascii="Arial" w:hAnsi="Arial" w:cs="Arial"/>
                <w:color w:val="auto"/>
                <w:sz w:val="18"/>
                <w:szCs w:val="18"/>
              </w:rPr>
            </w:pPr>
            <w:r w:rsidRPr="008D193A">
              <w:rPr>
                <w:rFonts w:ascii="Arial" w:hAnsi="Arial" w:cs="Arial"/>
                <w:color w:val="auto"/>
                <w:sz w:val="18"/>
                <w:szCs w:val="18"/>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B35828" w:rsidR="00FB3483" w:rsidRDefault="003654B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477E25" w:rsidR="00930A31" w:rsidRDefault="000F5EF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6AD74B" w:rsidR="00930A31" w:rsidRDefault="003654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5613EF" w:rsidR="00930A31" w:rsidRDefault="003654B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C8B722" w:rsidR="00930A31" w:rsidRDefault="003654B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1BD399" w:rsidR="00FB3483" w:rsidRDefault="000F5E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E5405C" w:rsidR="00077B44" w:rsidRDefault="000F5EF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87621E" w:rsidR="00930A31" w:rsidRDefault="005516D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6EE35B" w:rsidR="00930A31" w:rsidRDefault="008E2977" w:rsidP="00077B44">
            <w:pPr>
              <w:pStyle w:val="Default"/>
              <w:spacing w:before="40" w:after="40"/>
              <w:rPr>
                <w:rFonts w:ascii="Arial" w:hAnsi="Arial" w:cs="Arial"/>
                <w:color w:val="auto"/>
                <w:sz w:val="18"/>
                <w:szCs w:val="18"/>
              </w:rPr>
            </w:pPr>
            <w:r w:rsidRPr="008E2977">
              <w:rPr>
                <w:rFonts w:ascii="Arial" w:hAnsi="Arial" w:cs="Arial"/>
                <w:color w:val="auto"/>
                <w:sz w:val="18"/>
                <w:szCs w:val="18"/>
              </w:rPr>
              <w:t>Page 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486BCA" w:rsidR="00930A31" w:rsidRDefault="005516D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05D2A1" w:rsidR="00930A31" w:rsidRDefault="005516D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291D39" w:rsidR="00930A31" w:rsidRDefault="005516D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9A0502" w:rsidR="00930A31" w:rsidRDefault="005516D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C3F274" w:rsidR="00930A31" w:rsidRDefault="005516D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0A6470" w:rsidR="00077B44" w:rsidRDefault="005516D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5F47F3" w:rsidR="00077B44" w:rsidRDefault="005516DF"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E2977">
              <w:rPr>
                <w:rFonts w:ascii="Arial" w:hAnsi="Arial" w:cs="Arial" w:hint="eastAsia"/>
                <w:color w:val="auto"/>
                <w:sz w:val="18"/>
                <w:szCs w:val="18"/>
                <w:lang w:eastAsia="zh-CN"/>
              </w:rPr>
              <w:t>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76FC14" w:rsidR="00077B44" w:rsidRDefault="005516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8082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E3460" w14:textId="77777777" w:rsidR="00B94070" w:rsidRDefault="00B94070">
      <w:r>
        <w:separator/>
      </w:r>
    </w:p>
  </w:endnote>
  <w:endnote w:type="continuationSeparator" w:id="0">
    <w:p w14:paraId="651FDE26" w14:textId="77777777" w:rsidR="00B94070" w:rsidRDefault="00B94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D47B5" w14:textId="77777777" w:rsidR="00B94070" w:rsidRDefault="00B94070">
      <w:r>
        <w:separator/>
      </w:r>
    </w:p>
  </w:footnote>
  <w:footnote w:type="continuationSeparator" w:id="0">
    <w:p w14:paraId="62C9B729" w14:textId="77777777" w:rsidR="00B94070" w:rsidRDefault="00B940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5EF2"/>
    <w:rsid w:val="00152CDB"/>
    <w:rsid w:val="0018323E"/>
    <w:rsid w:val="00190C83"/>
    <w:rsid w:val="00246C93"/>
    <w:rsid w:val="00256BAF"/>
    <w:rsid w:val="002A2A06"/>
    <w:rsid w:val="003103C2"/>
    <w:rsid w:val="003516AD"/>
    <w:rsid w:val="00363B8D"/>
    <w:rsid w:val="003654B2"/>
    <w:rsid w:val="003760FB"/>
    <w:rsid w:val="003B79FF"/>
    <w:rsid w:val="00400A0B"/>
    <w:rsid w:val="00443C1D"/>
    <w:rsid w:val="00461576"/>
    <w:rsid w:val="004C1685"/>
    <w:rsid w:val="005078EE"/>
    <w:rsid w:val="00550BF1"/>
    <w:rsid w:val="005516DF"/>
    <w:rsid w:val="0059028D"/>
    <w:rsid w:val="005979B8"/>
    <w:rsid w:val="006E5FE2"/>
    <w:rsid w:val="006F3BA6"/>
    <w:rsid w:val="00726794"/>
    <w:rsid w:val="0077253C"/>
    <w:rsid w:val="00780828"/>
    <w:rsid w:val="008412D5"/>
    <w:rsid w:val="008A3EAE"/>
    <w:rsid w:val="008D193A"/>
    <w:rsid w:val="008E2977"/>
    <w:rsid w:val="008E2C91"/>
    <w:rsid w:val="00930A31"/>
    <w:rsid w:val="00947707"/>
    <w:rsid w:val="009827E5"/>
    <w:rsid w:val="009A6317"/>
    <w:rsid w:val="00A215D2"/>
    <w:rsid w:val="00A73519"/>
    <w:rsid w:val="00A86593"/>
    <w:rsid w:val="00AB79CE"/>
    <w:rsid w:val="00AE4BBD"/>
    <w:rsid w:val="00B51910"/>
    <w:rsid w:val="00B53510"/>
    <w:rsid w:val="00B94070"/>
    <w:rsid w:val="00C22710"/>
    <w:rsid w:val="00D95D84"/>
    <w:rsid w:val="00DC4F19"/>
    <w:rsid w:val="00E013BC"/>
    <w:rsid w:val="00E324A8"/>
    <w:rsid w:val="00E507C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2</Pages>
  <Words>1011</Words>
  <Characters>6199</Characters>
  <Application>Microsoft Office Word</Application>
  <DocSecurity>0</DocSecurity>
  <Lines>114</Lines>
  <Paragraphs>5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吉隆 段</cp:lastModifiedBy>
  <cp:revision>27</cp:revision>
  <cp:lastPrinted>2020-11-24T03:02:00Z</cp:lastPrinted>
  <dcterms:created xsi:type="dcterms:W3CDTF">2020-11-24T03:02:00Z</dcterms:created>
  <dcterms:modified xsi:type="dcterms:W3CDTF">2025-04-17T15:24:00Z</dcterms:modified>
</cp:coreProperties>
</file>